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A55A0" w14:textId="77777777" w:rsidR="00F3117D" w:rsidRPr="0042063A" w:rsidRDefault="00F3117D" w:rsidP="00F3117D">
      <w:pPr>
        <w:spacing w:line="480" w:lineRule="auto"/>
        <w:rPr>
          <w:rFonts w:ascii="Times New Roman" w:hAnsi="Times New Roman"/>
          <w:sz w:val="24"/>
          <w:szCs w:val="20"/>
          <w:lang w:val="en-GB"/>
        </w:rPr>
      </w:pPr>
      <w:r w:rsidRPr="0042063A">
        <w:rPr>
          <w:rFonts w:ascii="Times New Roman" w:hAnsi="Times New Roman"/>
          <w:b/>
          <w:sz w:val="24"/>
          <w:szCs w:val="20"/>
          <w:lang w:val="en-GB"/>
        </w:rPr>
        <w:t>Supplementa</w:t>
      </w:r>
      <w:r>
        <w:rPr>
          <w:rFonts w:ascii="Times New Roman" w:hAnsi="Times New Roman"/>
          <w:b/>
          <w:sz w:val="24"/>
          <w:szCs w:val="20"/>
          <w:lang w:val="en-GB"/>
        </w:rPr>
        <w:t>l</w:t>
      </w:r>
      <w:r w:rsidRPr="0042063A">
        <w:rPr>
          <w:rFonts w:ascii="Times New Roman" w:hAnsi="Times New Roman"/>
          <w:b/>
          <w:sz w:val="24"/>
          <w:szCs w:val="20"/>
          <w:lang w:val="en-GB"/>
        </w:rPr>
        <w:t xml:space="preserve"> table 1</w:t>
      </w:r>
      <w:r w:rsidRPr="0042063A">
        <w:rPr>
          <w:rFonts w:ascii="Times New Roman" w:hAnsi="Times New Roman"/>
          <w:sz w:val="24"/>
          <w:szCs w:val="20"/>
          <w:lang w:val="en-GB"/>
        </w:rPr>
        <w:t>: culture media</w:t>
      </w:r>
    </w:p>
    <w:tbl>
      <w:tblPr>
        <w:tblW w:w="9322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7371"/>
      </w:tblGrid>
      <w:tr w:rsidR="00F3117D" w:rsidRPr="00F334D8" w14:paraId="7DA9DC17" w14:textId="77777777" w:rsidTr="00992CD7">
        <w:trPr>
          <w:trHeight w:val="317"/>
        </w:trPr>
        <w:tc>
          <w:tcPr>
            <w:tcW w:w="1951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6F43C286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20"/>
                <w:szCs w:val="24"/>
                <w:lang w:val="en-GB"/>
              </w:rPr>
            </w:pPr>
            <w:r w:rsidRPr="00445DB5">
              <w:rPr>
                <w:rFonts w:cs="Arial"/>
                <w:b/>
                <w:bCs/>
                <w:sz w:val="20"/>
                <w:szCs w:val="24"/>
                <w:lang w:val="en-GB"/>
              </w:rPr>
              <w:t>Medium</w:t>
            </w:r>
          </w:p>
        </w:tc>
        <w:tc>
          <w:tcPr>
            <w:tcW w:w="7371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F2F2F2" w:themeFill="background1" w:themeFillShade="F2"/>
          </w:tcPr>
          <w:p w14:paraId="158A81FF" w14:textId="77777777" w:rsidR="00F3117D" w:rsidRPr="00445DB5" w:rsidRDefault="00F3117D" w:rsidP="00992CD7">
            <w:pPr>
              <w:spacing w:line="240" w:lineRule="auto"/>
              <w:rPr>
                <w:rFonts w:cs="Arial"/>
                <w:b/>
                <w:bCs/>
                <w:sz w:val="20"/>
                <w:szCs w:val="24"/>
              </w:rPr>
            </w:pPr>
            <w:r w:rsidRPr="00445DB5">
              <w:rPr>
                <w:rFonts w:cs="Arial"/>
                <w:b/>
                <w:bCs/>
                <w:sz w:val="20"/>
                <w:szCs w:val="24"/>
              </w:rPr>
              <w:t>Components</w:t>
            </w:r>
          </w:p>
        </w:tc>
      </w:tr>
      <w:tr w:rsidR="00F3117D" w:rsidRPr="00474AA1" w14:paraId="02713FC3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786D50FE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45DB5">
              <w:rPr>
                <w:rFonts w:cs="Arial"/>
                <w:sz w:val="18"/>
                <w:szCs w:val="18"/>
              </w:rPr>
              <w:t>KC-I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4C91D2F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445DB5">
              <w:rPr>
                <w:rFonts w:cs="Arial"/>
                <w:sz w:val="18"/>
                <w:szCs w:val="18"/>
                <w:lang w:val="en-GB"/>
              </w:rPr>
              <w:t>DMEM (Lonza, Verviers, Belgium</w:t>
            </w:r>
            <w:proofErr w:type="gramStart"/>
            <w:r w:rsidRPr="00445DB5">
              <w:rPr>
                <w:rFonts w:cs="Arial"/>
                <w:sz w:val="18"/>
                <w:szCs w:val="18"/>
                <w:lang w:val="en-GB"/>
              </w:rPr>
              <w:t>)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>:</w:t>
            </w:r>
            <w:proofErr w:type="gram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F12-HAM nutrient mixture + L-glut. (HAMF12; Gibco, Grand Island, 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NY, 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 xml:space="preserve">USA) in a 3:1 ratio with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UltroserG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Biosepra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Cergy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-St-Christophe, France)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PenStrep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Gibco, Grand Island, USA), 2ng/ml human Keratinocyte Growth Factor, 0.09 µmol/L Insulin, 1µmol/L Hydrocortisone, 1µmol/L </w:t>
            </w:r>
            <w:r w:rsidRPr="006D0335">
              <w:rPr>
                <w:rFonts w:cs="Arial"/>
                <w:sz w:val="18"/>
                <w:szCs w:val="18"/>
                <w:lang w:val="en-GB"/>
              </w:rPr>
              <w:t>Isoproterenol</w:t>
            </w:r>
          </w:p>
        </w:tc>
      </w:tr>
      <w:tr w:rsidR="00F3117D" w:rsidRPr="00474AA1" w14:paraId="20804B46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4DA7CB58" w14:textId="77777777" w:rsidR="00F3117D" w:rsidRPr="00886B1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886B15">
              <w:rPr>
                <w:rFonts w:cs="Arial"/>
                <w:sz w:val="18"/>
                <w:szCs w:val="18"/>
                <w:lang w:val="en-US"/>
              </w:rPr>
              <w:t>Fibroblast medium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3930CEF4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5DB5">
              <w:rPr>
                <w:rFonts w:cs="Arial"/>
                <w:sz w:val="18"/>
                <w:szCs w:val="18"/>
                <w:lang w:val="en-US"/>
              </w:rPr>
              <w:t>DMEM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>(Lonza)</w:t>
            </w:r>
            <w:r>
              <w:rPr>
                <w:rFonts w:cs="Arial"/>
                <w:sz w:val="18"/>
                <w:szCs w:val="18"/>
                <w:lang w:val="en-GB"/>
              </w:rPr>
              <w:t>,</w:t>
            </w:r>
            <w:r w:rsidRPr="00445DB5">
              <w:rPr>
                <w:rFonts w:cs="Arial"/>
                <w:sz w:val="18"/>
                <w:szCs w:val="18"/>
                <w:lang w:val="en-US"/>
              </w:rPr>
              <w:t xml:space="preserve">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US"/>
              </w:rPr>
              <w:t>UltroserG</w:t>
            </w:r>
            <w:proofErr w:type="spellEnd"/>
            <w:r w:rsidRPr="00445DB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epra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>)</w:t>
            </w:r>
            <w:r w:rsidRPr="00445DB5">
              <w:rPr>
                <w:rFonts w:cs="Arial"/>
                <w:sz w:val="18"/>
                <w:szCs w:val="18"/>
                <w:lang w:val="en-US"/>
              </w:rPr>
              <w:t xml:space="preserve">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US"/>
              </w:rPr>
              <w:t>PenStrep</w:t>
            </w:r>
            <w:proofErr w:type="spellEnd"/>
            <w:r w:rsidRPr="00445DB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>(Gibco)</w:t>
            </w:r>
          </w:p>
        </w:tc>
      </w:tr>
      <w:tr w:rsidR="00F3117D" w:rsidRPr="00474AA1" w14:paraId="6F5CB346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74D46DBB" w14:textId="77777777" w:rsidR="00F3117D" w:rsidRPr="00886B1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886B15">
              <w:rPr>
                <w:rFonts w:cs="Arial"/>
                <w:sz w:val="18"/>
                <w:szCs w:val="18"/>
                <w:lang w:val="en-US"/>
              </w:rPr>
              <w:t>FSM-I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4828CB5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445DB5">
              <w:rPr>
                <w:rFonts w:cs="Arial"/>
                <w:sz w:val="18"/>
                <w:szCs w:val="18"/>
                <w:lang w:val="en-GB"/>
              </w:rPr>
              <w:t>DMEM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(Lonza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 xml:space="preserve">), 2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UltroserG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Biosepra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)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PenStrep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 xml:space="preserve"> (Gibco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>), 5µg/ml Insulin 10-3M, 50µg/ml L-Ascorbic acid and 5ng/ml Epidermal Growth Factor</w:t>
            </w:r>
          </w:p>
        </w:tc>
      </w:tr>
      <w:tr w:rsidR="00F3117D" w:rsidRPr="00474AA1" w14:paraId="4F9CAAB4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5256751F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45DB5">
              <w:rPr>
                <w:rFonts w:cs="Arial"/>
                <w:sz w:val="18"/>
                <w:szCs w:val="18"/>
              </w:rPr>
              <w:t>FSM-II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59D8074B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gramStart"/>
            <w:r w:rsidRPr="00445DB5">
              <w:rPr>
                <w:rFonts w:cs="Arial"/>
                <w:sz w:val="18"/>
                <w:szCs w:val="18"/>
                <w:lang w:val="en-GB"/>
              </w:rPr>
              <w:t>DMEM:HAMF</w:t>
            </w:r>
            <w:proofErr w:type="gramEnd"/>
            <w:r w:rsidRPr="00445DB5">
              <w:rPr>
                <w:rFonts w:cs="Arial"/>
                <w:sz w:val="18"/>
                <w:szCs w:val="18"/>
                <w:lang w:val="en-GB"/>
              </w:rPr>
              <w:t>12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(Lonza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 xml:space="preserve">; Gibco) in a 3:1 ratio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PenStrep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Gibco), 2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UltroserG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Biosepra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>), 5 µg/ml Insulin 10-3M, 50µg/ml L-Ascorbic acid and 5ng/ml Epidermal Growth Factor</w:t>
            </w:r>
          </w:p>
        </w:tc>
      </w:tr>
      <w:tr w:rsidR="00F3117D" w:rsidRPr="00474AA1" w14:paraId="5E479D59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484D88CB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45DB5">
              <w:rPr>
                <w:rFonts w:cs="Arial"/>
                <w:sz w:val="18"/>
                <w:szCs w:val="18"/>
              </w:rPr>
              <w:t>KC-II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61859F92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445DB5">
              <w:rPr>
                <w:rFonts w:cs="Arial"/>
                <w:sz w:val="18"/>
                <w:szCs w:val="18"/>
                <w:lang w:val="en-GB"/>
              </w:rPr>
              <w:t xml:space="preserve">DMEM:HAMF12 </w:t>
            </w:r>
            <w:r>
              <w:rPr>
                <w:rFonts w:cs="Arial"/>
                <w:sz w:val="18"/>
                <w:szCs w:val="18"/>
                <w:lang w:val="en-GB"/>
              </w:rPr>
              <w:t>Lonza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 xml:space="preserve">; Gibco) in a 3:1 ratio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PenStrep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Gibco), 0.2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UltroserG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Biosepra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>), 0.1 µmol/L Insulin, 1µmol/L Hydrocortisone, 1µmol/L Isoproterenol hydrochloride, 10 µmol/L L-Carnitine hydrochloride, 0.01 µmol/L L-Serine, 1µmol/L DL-α-Tocopherol, 0.4mmol/L L-Ascorbic acid, supplemented with a lipid mixture containing 7 µmol/L Arachidonic acid, 25 µmol/L Palmitic acid, 15 µmol/L Linoleic acid and 24 µmol/L Bovine Serum Albumin</w:t>
            </w:r>
          </w:p>
        </w:tc>
      </w:tr>
      <w:tr w:rsidR="00F3117D" w:rsidRPr="00474AA1" w14:paraId="3D910E3B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7C6C3C17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45DB5">
              <w:rPr>
                <w:rFonts w:cs="Arial"/>
                <w:sz w:val="18"/>
                <w:szCs w:val="18"/>
              </w:rPr>
              <w:t>Monocyte medium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5F4A399C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445DB5">
              <w:rPr>
                <w:rFonts w:cs="Arial"/>
                <w:sz w:val="18"/>
                <w:szCs w:val="18"/>
                <w:lang w:val="en-GB"/>
              </w:rPr>
              <w:t>DMEM (Lonza), 10% heat inactivated FBS (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HyClone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®, Northumberland, UK), 1% </w:t>
            </w:r>
            <w:proofErr w:type="spellStart"/>
            <w:r w:rsidRPr="00445DB5">
              <w:rPr>
                <w:rFonts w:cs="Arial"/>
                <w:sz w:val="18"/>
                <w:szCs w:val="18"/>
                <w:lang w:val="en-GB"/>
              </w:rPr>
              <w:t>PenStrep</w:t>
            </w:r>
            <w:proofErr w:type="spellEnd"/>
            <w:r w:rsidRPr="00445DB5">
              <w:rPr>
                <w:rFonts w:cs="Arial"/>
                <w:sz w:val="18"/>
                <w:szCs w:val="18"/>
                <w:lang w:val="en-GB"/>
              </w:rPr>
              <w:t xml:space="preserve"> (Gibco)</w:t>
            </w:r>
          </w:p>
        </w:tc>
      </w:tr>
      <w:tr w:rsidR="00F3117D" w:rsidRPr="00474AA1" w14:paraId="4FF84912" w14:textId="77777777" w:rsidTr="00992CD7">
        <w:trPr>
          <w:trHeight w:val="317"/>
        </w:trPr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 w14:paraId="00DBD13E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990D6D">
              <w:rPr>
                <w:rFonts w:cs="Arial"/>
                <w:sz w:val="18"/>
                <w:szCs w:val="20"/>
                <w:lang w:val="en-US"/>
              </w:rPr>
              <w:t>Medium for collection of 24-hr supernatant</w:t>
            </w:r>
          </w:p>
          <w:p w14:paraId="0BF6E8E8" w14:textId="77777777" w:rsidR="00F3117D" w:rsidRPr="00990D6D" w:rsidRDefault="00F3117D" w:rsidP="00992CD7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after 5 weeks</w:t>
            </w:r>
          </w:p>
        </w:tc>
        <w:tc>
          <w:tcPr>
            <w:tcW w:w="7371" w:type="dxa"/>
            <w:tcBorders>
              <w:top w:val="single" w:sz="6" w:space="0" w:color="000000"/>
              <w:bottom w:val="single" w:sz="6" w:space="0" w:color="000000"/>
            </w:tcBorders>
          </w:tcPr>
          <w:p w14:paraId="1A51B44C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Skin equivalents with/without monocytes, monocytes cultured in KC-II: </w:t>
            </w:r>
            <w:r w:rsidRPr="00445DB5">
              <w:rPr>
                <w:rFonts w:cs="Arial"/>
                <w:sz w:val="18"/>
                <w:szCs w:val="18"/>
                <w:lang w:val="en-GB"/>
              </w:rPr>
              <w:t>KC-II without Hydrocortisone</w:t>
            </w:r>
          </w:p>
          <w:p w14:paraId="4B7E8670" w14:textId="77777777" w:rsidR="00F3117D" w:rsidRPr="00445DB5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or monocyte monocultures cultured with monocyte medium: monocyte medium</w:t>
            </w:r>
          </w:p>
        </w:tc>
      </w:tr>
    </w:tbl>
    <w:p w14:paraId="0318198D" w14:textId="77777777" w:rsidR="00F3117D" w:rsidRPr="0042063A" w:rsidRDefault="00F3117D" w:rsidP="00F3117D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14:paraId="4E98D9D0" w14:textId="33839F30" w:rsidR="00F3117D" w:rsidRPr="0042063A" w:rsidRDefault="00F3117D" w:rsidP="00F3117D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2063A">
        <w:rPr>
          <w:rFonts w:ascii="Times New Roman" w:hAnsi="Times New Roman"/>
          <w:b/>
          <w:sz w:val="24"/>
          <w:szCs w:val="20"/>
          <w:lang w:val="en-GB"/>
        </w:rPr>
        <w:t>Supplementa</w:t>
      </w:r>
      <w:r>
        <w:rPr>
          <w:rFonts w:ascii="Times New Roman" w:hAnsi="Times New Roman"/>
          <w:b/>
          <w:sz w:val="24"/>
          <w:szCs w:val="20"/>
          <w:lang w:val="en-GB"/>
        </w:rPr>
        <w:t>l</w:t>
      </w:r>
      <w:r w:rsidRPr="0042063A">
        <w:rPr>
          <w:rFonts w:ascii="Times New Roman" w:hAnsi="Times New Roman"/>
          <w:b/>
          <w:sz w:val="24"/>
          <w:szCs w:val="20"/>
          <w:lang w:val="en-GB"/>
        </w:rPr>
        <w:t xml:space="preserve"> Table 1</w:t>
      </w:r>
      <w:r w:rsidRPr="0042063A">
        <w:rPr>
          <w:rFonts w:ascii="Times New Roman" w:hAnsi="Times New Roman"/>
          <w:sz w:val="24"/>
          <w:szCs w:val="20"/>
          <w:lang w:val="en-GB"/>
        </w:rPr>
        <w:t xml:space="preserve">: shows an overview of all the different culture media used for the construction of the skin </w:t>
      </w:r>
      <w:r>
        <w:rPr>
          <w:rFonts w:ascii="Times New Roman" w:hAnsi="Times New Roman"/>
          <w:sz w:val="24"/>
          <w:szCs w:val="20"/>
          <w:lang w:val="en-GB"/>
        </w:rPr>
        <w:t>models</w:t>
      </w:r>
      <w:r w:rsidRPr="0042063A">
        <w:rPr>
          <w:rFonts w:ascii="Times New Roman" w:hAnsi="Times New Roman"/>
          <w:sz w:val="24"/>
          <w:szCs w:val="20"/>
          <w:lang w:val="en-GB"/>
        </w:rPr>
        <w:t xml:space="preserve"> and monocytes co-cultures. 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 xml:space="preserve">All reagents were obtained from Sigma-Aldrich (St. Louis, MO, USA) unless otherwise specified. Whilst in monoculture, keratinocytes and fibroblasts were cultured in KC-I and fibroblast medium respectively. The skin </w:t>
      </w:r>
      <w:r>
        <w:rPr>
          <w:rFonts w:ascii="Times New Roman" w:hAnsi="Times New Roman"/>
          <w:bCs/>
          <w:sz w:val="24"/>
          <w:szCs w:val="24"/>
          <w:lang w:val="en-US"/>
        </w:rPr>
        <w:t>models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 xml:space="preserve"> with or without monocytes were cultured in FSM-I (for fibroblast seeding into MatriDerm®), FSM-II (t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>0-3 w</w:t>
      </w:r>
      <w:r>
        <w:rPr>
          <w:rFonts w:ascii="Times New Roman" w:hAnsi="Times New Roman"/>
          <w:bCs/>
          <w:sz w:val="24"/>
          <w:szCs w:val="24"/>
          <w:lang w:val="en-US"/>
        </w:rPr>
        <w:t>ee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>ks after seeding), KC-I (for 3 days after seeding of keratinocytes onto the fibroblast-populated Matri</w:t>
      </w:r>
      <w:r>
        <w:rPr>
          <w:rFonts w:ascii="Times New Roman" w:hAnsi="Times New Roman"/>
          <w:bCs/>
          <w:sz w:val="24"/>
          <w:szCs w:val="24"/>
          <w:lang w:val="en-US"/>
        </w:rPr>
        <w:t>D</w:t>
      </w:r>
      <w:bookmarkStart w:id="0" w:name="_GoBack"/>
      <w:bookmarkEnd w:id="0"/>
      <w:r w:rsidRPr="0042063A">
        <w:rPr>
          <w:rFonts w:ascii="Times New Roman" w:hAnsi="Times New Roman"/>
          <w:bCs/>
          <w:sz w:val="24"/>
          <w:szCs w:val="24"/>
          <w:lang w:val="en-US"/>
        </w:rPr>
        <w:t>erm®) and KC-II (from air-exposure until end of culture) subsequently</w:t>
      </w:r>
      <w:r>
        <w:rPr>
          <w:rFonts w:ascii="Times New Roman" w:hAnsi="Times New Roman"/>
          <w:bCs/>
          <w:sz w:val="24"/>
          <w:szCs w:val="24"/>
          <w:lang w:val="en-US"/>
        </w:rPr>
        <w:t>; see timeline in fig. 2A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Cs/>
          <w:sz w:val="24"/>
          <w:szCs w:val="24"/>
          <w:lang w:val="en-US"/>
        </w:rPr>
        <w:t>Mono-cultured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 xml:space="preserve"> monocytes were also cultured in the same medium as the skin </w:t>
      </w:r>
      <w:r>
        <w:rPr>
          <w:rFonts w:ascii="Times New Roman" w:hAnsi="Times New Roman"/>
          <w:bCs/>
          <w:sz w:val="24"/>
          <w:szCs w:val="24"/>
          <w:lang w:val="en-US"/>
        </w:rPr>
        <w:t>models</w:t>
      </w:r>
      <w:r w:rsidRPr="0042063A">
        <w:rPr>
          <w:rFonts w:ascii="Times New Roman" w:hAnsi="Times New Roman"/>
          <w:bCs/>
          <w:sz w:val="24"/>
          <w:szCs w:val="24"/>
          <w:lang w:val="en-US"/>
        </w:rPr>
        <w:t xml:space="preserve">: with the first batch of monocytes (cultured during week 1–3) cultured in FSMI-II and the second batch (cultured during week 3-5) cultured briefly (3 days) in KC-I, but mostly in KC-II medium. As an additional control group, monocytes were also cultured in their own monocyte medium. </w:t>
      </w:r>
    </w:p>
    <w:p w14:paraId="58E8E51E" w14:textId="77777777" w:rsidR="00F3117D" w:rsidRDefault="00F3117D" w:rsidP="00F3117D">
      <w:pPr>
        <w:spacing w:line="480" w:lineRule="auto"/>
        <w:rPr>
          <w:rFonts w:ascii="Times New Roman" w:hAnsi="Times New Roman"/>
          <w:sz w:val="24"/>
          <w:lang w:val="en-GB"/>
        </w:rPr>
      </w:pPr>
    </w:p>
    <w:p w14:paraId="79AA9799" w14:textId="77777777" w:rsidR="00F3117D" w:rsidRPr="0042063A" w:rsidRDefault="00F3117D" w:rsidP="00F3117D">
      <w:pPr>
        <w:spacing w:line="480" w:lineRule="auto"/>
        <w:rPr>
          <w:rFonts w:ascii="Times New Roman" w:hAnsi="Times New Roman"/>
          <w:sz w:val="24"/>
          <w:lang w:val="en-GB"/>
        </w:rPr>
      </w:pPr>
    </w:p>
    <w:p w14:paraId="2086B169" w14:textId="77777777" w:rsidR="00F3117D" w:rsidRPr="0042063A" w:rsidRDefault="00F3117D" w:rsidP="00F3117D">
      <w:pPr>
        <w:spacing w:line="240" w:lineRule="auto"/>
        <w:rPr>
          <w:rFonts w:ascii="Times New Roman" w:hAnsi="Times New Roman"/>
          <w:sz w:val="24"/>
          <w:szCs w:val="20"/>
          <w:lang w:val="en-GB"/>
        </w:rPr>
      </w:pPr>
      <w:r w:rsidRPr="00646BB4">
        <w:rPr>
          <w:rFonts w:ascii="Times New Roman" w:hAnsi="Times New Roman"/>
          <w:b/>
          <w:sz w:val="24"/>
          <w:szCs w:val="20"/>
          <w:lang w:val="en-GB"/>
        </w:rPr>
        <w:lastRenderedPageBreak/>
        <w:t>Supplementa</w:t>
      </w:r>
      <w:r>
        <w:rPr>
          <w:rFonts w:ascii="Times New Roman" w:hAnsi="Times New Roman"/>
          <w:b/>
          <w:sz w:val="24"/>
          <w:szCs w:val="20"/>
          <w:lang w:val="en-GB"/>
        </w:rPr>
        <w:t>l</w:t>
      </w:r>
      <w:r w:rsidRPr="00646BB4">
        <w:rPr>
          <w:rFonts w:ascii="Times New Roman" w:hAnsi="Times New Roman"/>
          <w:b/>
          <w:sz w:val="24"/>
          <w:szCs w:val="20"/>
          <w:lang w:val="en-GB"/>
        </w:rPr>
        <w:t xml:space="preserve"> table 2</w:t>
      </w:r>
      <w:r w:rsidRPr="00646BB4">
        <w:rPr>
          <w:rFonts w:ascii="Times New Roman" w:hAnsi="Times New Roman"/>
          <w:sz w:val="24"/>
          <w:szCs w:val="20"/>
          <w:lang w:val="en-GB"/>
        </w:rPr>
        <w:t>: Flow cytometry antibodies</w:t>
      </w:r>
    </w:p>
    <w:p w14:paraId="6A50C11D" w14:textId="77777777" w:rsidR="00F3117D" w:rsidRDefault="00F3117D" w:rsidP="00F3117D">
      <w:pPr>
        <w:spacing w:line="240" w:lineRule="auto"/>
        <w:rPr>
          <w:rFonts w:ascii="Times" w:hAnsi="Times" w:cs="Arial"/>
          <w:sz w:val="24"/>
          <w:szCs w:val="20"/>
          <w:lang w:val="en-GB"/>
        </w:rPr>
      </w:pPr>
    </w:p>
    <w:tbl>
      <w:tblPr>
        <w:tblW w:w="9072" w:type="dxa"/>
        <w:tblBorders>
          <w:top w:val="single" w:sz="18" w:space="0" w:color="000000"/>
          <w:bottom w:val="single" w:sz="18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3117D" w:rsidRPr="0002382D" w14:paraId="1FA90698" w14:textId="77777777" w:rsidTr="00992CD7"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70D69AD" w14:textId="77777777" w:rsidR="00F3117D" w:rsidRPr="00AD14E1" w:rsidRDefault="00F3117D" w:rsidP="00992CD7">
            <w:pPr>
              <w:rPr>
                <w:rFonts w:cs="Arial"/>
                <w:b/>
                <w:sz w:val="20"/>
                <w:lang w:val="en-GB"/>
              </w:rPr>
            </w:pPr>
            <w:bookmarkStart w:id="1" w:name="_Hlk528235593"/>
            <w:r w:rsidRPr="00AD14E1">
              <w:rPr>
                <w:rFonts w:cs="Arial"/>
                <w:b/>
                <w:sz w:val="20"/>
                <w:lang w:val="en-GB"/>
              </w:rPr>
              <w:t>FL-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89BDA28" w14:textId="77777777" w:rsidR="00F3117D" w:rsidRPr="00AD14E1" w:rsidRDefault="00F3117D" w:rsidP="00992CD7">
            <w:pPr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FL-2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E0CEEDF" w14:textId="77777777" w:rsidR="00F3117D" w:rsidRPr="00AD14E1" w:rsidRDefault="00F3117D" w:rsidP="00992CD7">
            <w:pPr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FL-3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134BFA5" w14:textId="77777777" w:rsidR="00F3117D" w:rsidRPr="00AD14E1" w:rsidRDefault="00F3117D" w:rsidP="00992CD7">
            <w:pPr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FL-4</w:t>
            </w:r>
          </w:p>
        </w:tc>
      </w:tr>
      <w:tr w:rsidR="00F3117D" w:rsidRPr="0002382D" w14:paraId="7B60A6A7" w14:textId="77777777" w:rsidTr="00992CD7">
        <w:tc>
          <w:tcPr>
            <w:tcW w:w="2268" w:type="dxa"/>
            <w:shd w:val="clear" w:color="auto" w:fill="FFFFFF" w:themeFill="background1"/>
          </w:tcPr>
          <w:p w14:paraId="326EAD0B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1a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5AF13ED5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7404684A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5806</w:t>
            </w:r>
          </w:p>
          <w:p w14:paraId="6821C2D6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723C719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Langerin (PE)</w:t>
            </w:r>
          </w:p>
          <w:p w14:paraId="13DDC21D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3D6C7E85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PN IM3577</w:t>
            </w:r>
          </w:p>
          <w:p w14:paraId="063E7FB3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eckman Coulter</w:t>
            </w:r>
          </w:p>
        </w:tc>
        <w:tc>
          <w:tcPr>
            <w:tcW w:w="2268" w:type="dxa"/>
            <w:shd w:val="clear" w:color="auto" w:fill="FFFFFF" w:themeFill="background1"/>
          </w:tcPr>
          <w:p w14:paraId="26B59F2A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14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PerCp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20A7DD62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b</w:t>
            </w:r>
          </w:p>
          <w:p w14:paraId="62E4CB3F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345786</w:t>
            </w:r>
          </w:p>
          <w:p w14:paraId="7E561722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47C27F18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11c (APC)</w:t>
            </w:r>
          </w:p>
          <w:p w14:paraId="0B928C6C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b</w:t>
            </w:r>
          </w:p>
          <w:p w14:paraId="1021B067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333144</w:t>
            </w:r>
          </w:p>
          <w:p w14:paraId="7779167D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D Biosciences</w:t>
            </w:r>
          </w:p>
        </w:tc>
      </w:tr>
      <w:tr w:rsidR="00F3117D" w:rsidRPr="0002382D" w14:paraId="1BD182F6" w14:textId="77777777" w:rsidTr="00992CD7">
        <w:tc>
          <w:tcPr>
            <w:tcW w:w="2268" w:type="dxa"/>
            <w:shd w:val="clear" w:color="auto" w:fill="FFFFFF" w:themeFill="background1"/>
          </w:tcPr>
          <w:p w14:paraId="45E64E94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40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2F614BA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429EF405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5588</w:t>
            </w:r>
          </w:p>
          <w:p w14:paraId="670434D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276AF6F7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11c (PE)</w:t>
            </w:r>
          </w:p>
          <w:p w14:paraId="4D912EAE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55B8B7F4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12-0116-41</w:t>
            </w:r>
          </w:p>
          <w:p w14:paraId="2A75F75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eBioscienc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0A9D9294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 xml:space="preserve">CD206 (PerCp-Cy5.5) </w:t>
            </w:r>
          </w:p>
          <w:p w14:paraId="5A0CFB6D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3F165F43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321122</w:t>
            </w:r>
          </w:p>
          <w:p w14:paraId="58515EF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44B3EF9C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25F9 (effluor</w:t>
            </w:r>
            <w:proofErr w:type="gramStart"/>
            <w:r w:rsidRPr="001159C7">
              <w:rPr>
                <w:rFonts w:cs="Arial"/>
                <w:sz w:val="18"/>
                <w:szCs w:val="18"/>
                <w:lang w:val="en-GB"/>
              </w:rPr>
              <w:t>660)*</w:t>
            </w:r>
            <w:proofErr w:type="gramEnd"/>
          </w:p>
          <w:p w14:paraId="45FC0605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707FB93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0-0115-41</w:t>
            </w:r>
          </w:p>
          <w:p w14:paraId="6EF082A9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eBioscience</w:t>
            </w:r>
            <w:proofErr w:type="spellEnd"/>
          </w:p>
        </w:tc>
      </w:tr>
      <w:tr w:rsidR="00F3117D" w:rsidRPr="0002382D" w14:paraId="0E8CB9C2" w14:textId="77777777" w:rsidTr="00992CD7">
        <w:tc>
          <w:tcPr>
            <w:tcW w:w="2268" w:type="dxa"/>
            <w:shd w:val="clear" w:color="auto" w:fill="FFFFFF" w:themeFill="background1"/>
          </w:tcPr>
          <w:p w14:paraId="4F99CAB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34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5A01D266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12F174B0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5821</w:t>
            </w:r>
          </w:p>
          <w:p w14:paraId="5416516A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773E224D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68 (PE)</w:t>
            </w:r>
          </w:p>
          <w:p w14:paraId="25B6D92A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b</w:t>
            </w:r>
          </w:p>
          <w:p w14:paraId="72B5D707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6078</w:t>
            </w:r>
          </w:p>
          <w:p w14:paraId="45071F47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3D47CAD3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LSP-1 (PE-Cy7)**</w:t>
            </w:r>
          </w:p>
          <w:p w14:paraId="063CC6F0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Rabbit polyclonal IgG</w:t>
            </w:r>
          </w:p>
          <w:p w14:paraId="64A8A733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bs-5154R-PE-Cy7</w:t>
            </w:r>
          </w:p>
          <w:p w14:paraId="35232A57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s</w:t>
            </w:r>
            <w:proofErr w:type="spellEnd"/>
            <w:r>
              <w:rPr>
                <w:rFonts w:cs="Arial"/>
                <w:sz w:val="18"/>
                <w:szCs w:val="18"/>
                <w:lang w:val="en-GB"/>
              </w:rPr>
              <w:t>,</w:t>
            </w:r>
          </w:p>
        </w:tc>
        <w:tc>
          <w:tcPr>
            <w:tcW w:w="2268" w:type="dxa"/>
            <w:shd w:val="clear" w:color="auto" w:fill="FFFFFF" w:themeFill="background1"/>
          </w:tcPr>
          <w:p w14:paraId="211C2B24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Collagen I (APC)**</w:t>
            </w:r>
          </w:p>
          <w:p w14:paraId="50AFCE42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03888D13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NBP1-05171</w:t>
            </w:r>
          </w:p>
          <w:p w14:paraId="2898D63D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Novus Biologicals</w:t>
            </w:r>
          </w:p>
          <w:p w14:paraId="0A5FAED1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+</w:t>
            </w:r>
          </w:p>
          <w:p w14:paraId="13C23470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 xml:space="preserve">Goat anti-Mouse IgG APC </w:t>
            </w:r>
          </w:p>
          <w:p w14:paraId="1C625C1F" w14:textId="77777777" w:rsidR="00F3117D" w:rsidRPr="001827B0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731857</w:t>
            </w:r>
          </w:p>
          <w:p w14:paraId="0474C3EB" w14:textId="77777777" w:rsidR="00F3117D" w:rsidRPr="00DD07D7" w:rsidRDefault="00F3117D" w:rsidP="00992CD7">
            <w:pPr>
              <w:spacing w:line="240" w:lineRule="auto"/>
              <w:rPr>
                <w:rFonts w:cs="Arial"/>
                <w:i/>
                <w:sz w:val="18"/>
                <w:szCs w:val="18"/>
                <w:highlight w:val="yellow"/>
                <w:lang w:val="en-GB"/>
              </w:rPr>
            </w:pPr>
            <w:r w:rsidRPr="001827B0">
              <w:rPr>
                <w:rFonts w:cs="Arial"/>
                <w:sz w:val="18"/>
                <w:szCs w:val="18"/>
                <w:lang w:val="en-GB"/>
              </w:rPr>
              <w:t>Beckman Coulter</w:t>
            </w:r>
          </w:p>
        </w:tc>
      </w:tr>
      <w:tr w:rsidR="00F3117D" w:rsidRPr="0002382D" w14:paraId="7F7ACBE0" w14:textId="77777777" w:rsidTr="00992CD7">
        <w:tc>
          <w:tcPr>
            <w:tcW w:w="2268" w:type="dxa"/>
            <w:shd w:val="clear" w:color="auto" w:fill="FFFFFF" w:themeFill="background1"/>
          </w:tcPr>
          <w:p w14:paraId="47BF0179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45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Mouse monoclonal IgG1</w:t>
            </w:r>
          </w:p>
          <w:p w14:paraId="05A8491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5482</w:t>
            </w:r>
          </w:p>
          <w:p w14:paraId="2407B6F1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BIoscience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5702040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α-SMA (PE)</w:t>
            </w:r>
            <w:r>
              <w:rPr>
                <w:rFonts w:cs="Arial"/>
                <w:sz w:val="18"/>
                <w:szCs w:val="18"/>
                <w:lang w:val="en-GB"/>
              </w:rPr>
              <w:t>**</w:t>
            </w:r>
          </w:p>
          <w:p w14:paraId="03608D02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a</w:t>
            </w:r>
          </w:p>
          <w:p w14:paraId="2A0E35C2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IC1420P</w:t>
            </w:r>
          </w:p>
          <w:p w14:paraId="7E311782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R&amp;D systems </w:t>
            </w:r>
          </w:p>
        </w:tc>
        <w:tc>
          <w:tcPr>
            <w:tcW w:w="2268" w:type="dxa"/>
            <w:shd w:val="clear" w:color="auto" w:fill="FFFFFF" w:themeFill="background1"/>
          </w:tcPr>
          <w:p w14:paraId="3C5FD3BB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45RO (PE-Cy</w:t>
            </w:r>
            <w:proofErr w:type="gramStart"/>
            <w:r w:rsidRPr="001159C7">
              <w:rPr>
                <w:rFonts w:cs="Arial"/>
                <w:sz w:val="18"/>
                <w:szCs w:val="18"/>
                <w:lang w:val="en-GB"/>
              </w:rPr>
              <w:t>5)*</w:t>
            </w:r>
            <w:proofErr w:type="gramEnd"/>
          </w:p>
          <w:p w14:paraId="434A905D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a</w:t>
            </w:r>
          </w:p>
          <w:p w14:paraId="1E911B0D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55494</w:t>
            </w:r>
          </w:p>
          <w:p w14:paraId="3FC77E57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346A76B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56 (APC)</w:t>
            </w:r>
          </w:p>
          <w:p w14:paraId="2891AF94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2a</w:t>
            </w:r>
          </w:p>
          <w:p w14:paraId="78099655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Ab28335</w:t>
            </w:r>
          </w:p>
          <w:p w14:paraId="22D9255B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bcam</w:t>
            </w:r>
          </w:p>
        </w:tc>
      </w:tr>
      <w:tr w:rsidR="00F3117D" w:rsidRPr="0002382D" w14:paraId="2782325E" w14:textId="77777777" w:rsidTr="00992CD7">
        <w:tc>
          <w:tcPr>
            <w:tcW w:w="2268" w:type="dxa"/>
            <w:shd w:val="clear" w:color="auto" w:fill="FFFFFF" w:themeFill="background1"/>
          </w:tcPr>
          <w:p w14:paraId="24EC5CF1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MRP8/14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*</w:t>
            </w:r>
          </w:p>
          <w:p w14:paraId="1AB65A1A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60AB5509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BM4025I</w:t>
            </w:r>
          </w:p>
          <w:p w14:paraId="27EA1FF3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Acris antibodies </w:t>
            </w:r>
          </w:p>
        </w:tc>
        <w:tc>
          <w:tcPr>
            <w:tcW w:w="2268" w:type="dxa"/>
            <w:shd w:val="clear" w:color="auto" w:fill="FFFFFF" w:themeFill="background1"/>
          </w:tcPr>
          <w:p w14:paraId="5BD87369" w14:textId="77777777" w:rsidR="00F3117D" w:rsidRPr="00DD07D7" w:rsidRDefault="00F3117D" w:rsidP="00992CD7">
            <w:pPr>
              <w:spacing w:line="24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b/>
                <w:i/>
                <w:sz w:val="18"/>
                <w:szCs w:val="18"/>
                <w:lang w:val="en-GB"/>
              </w:rPr>
              <w:t xml:space="preserve">PM-2K* </w:t>
            </w:r>
          </w:p>
          <w:p w14:paraId="19D05D96" w14:textId="77777777" w:rsidR="00F3117D" w:rsidRPr="00DD07D7" w:rsidRDefault="00F3117D" w:rsidP="00992CD7">
            <w:pPr>
              <w:spacing w:line="240" w:lineRule="auto"/>
              <w:rPr>
                <w:rFonts w:cs="Arial"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i/>
                <w:sz w:val="18"/>
                <w:szCs w:val="18"/>
                <w:lang w:val="en-GB"/>
              </w:rPr>
              <w:t>Mouse monoclonal IgG1</w:t>
            </w:r>
          </w:p>
          <w:p w14:paraId="69A3002F" w14:textId="77777777" w:rsidR="00F3117D" w:rsidRPr="00DD07D7" w:rsidRDefault="00F3117D" w:rsidP="00992CD7">
            <w:pPr>
              <w:spacing w:line="240" w:lineRule="auto"/>
              <w:rPr>
                <w:rFonts w:cs="Arial"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i/>
                <w:sz w:val="18"/>
                <w:szCs w:val="18"/>
                <w:lang w:val="en-GB"/>
              </w:rPr>
              <w:t>Ab58822</w:t>
            </w:r>
          </w:p>
          <w:p w14:paraId="2D4AE9DC" w14:textId="77777777" w:rsidR="00F3117D" w:rsidRPr="00DD07D7" w:rsidRDefault="00F3117D" w:rsidP="00992CD7">
            <w:pPr>
              <w:spacing w:line="24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b/>
                <w:i/>
                <w:sz w:val="18"/>
                <w:szCs w:val="18"/>
                <w:lang w:val="en-GB"/>
              </w:rPr>
              <w:t xml:space="preserve">+ </w:t>
            </w:r>
          </w:p>
          <w:p w14:paraId="2DFA6E25" w14:textId="77777777" w:rsidR="00F3117D" w:rsidRPr="00DD07D7" w:rsidRDefault="00F3117D" w:rsidP="00992CD7">
            <w:pPr>
              <w:spacing w:line="24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b/>
                <w:i/>
                <w:sz w:val="18"/>
                <w:szCs w:val="18"/>
                <w:lang w:val="en-GB"/>
              </w:rPr>
              <w:t>Goat anti-Mouse IgG1 (PE)</w:t>
            </w:r>
          </w:p>
          <w:p w14:paraId="7B605761" w14:textId="77777777" w:rsidR="00F3117D" w:rsidRPr="00DD07D7" w:rsidRDefault="00F3117D" w:rsidP="00992CD7">
            <w:pPr>
              <w:spacing w:line="240" w:lineRule="auto"/>
              <w:rPr>
                <w:rFonts w:cs="Arial"/>
                <w:i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i/>
                <w:sz w:val="18"/>
                <w:szCs w:val="18"/>
                <w:lang w:val="en-GB"/>
              </w:rPr>
              <w:t xml:space="preserve">Ab99912 </w:t>
            </w:r>
          </w:p>
          <w:p w14:paraId="3A05318E" w14:textId="77777777" w:rsidR="00F3117D" w:rsidRPr="00D56DE7" w:rsidRDefault="00F3117D" w:rsidP="00992CD7">
            <w:pPr>
              <w:spacing w:line="240" w:lineRule="auto"/>
              <w:rPr>
                <w:rFonts w:cs="Arial"/>
                <w:b/>
                <w:color w:val="FF0000"/>
                <w:sz w:val="18"/>
                <w:szCs w:val="18"/>
                <w:lang w:val="en-GB"/>
              </w:rPr>
            </w:pPr>
            <w:r w:rsidRPr="00DD07D7">
              <w:rPr>
                <w:rFonts w:cs="Arial"/>
                <w:i/>
                <w:sz w:val="18"/>
                <w:szCs w:val="18"/>
                <w:lang w:val="en-GB"/>
              </w:rPr>
              <w:t>Abcam</w:t>
            </w:r>
          </w:p>
        </w:tc>
        <w:tc>
          <w:tcPr>
            <w:tcW w:w="2268" w:type="dxa"/>
            <w:shd w:val="clear" w:color="auto" w:fill="FFFFFF" w:themeFill="background1"/>
          </w:tcPr>
          <w:p w14:paraId="744ADE3D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90 (PerCp-Cy5.5)</w:t>
            </w:r>
          </w:p>
          <w:p w14:paraId="773CB933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6F99E138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45-0909-41</w:t>
            </w:r>
          </w:p>
          <w:p w14:paraId="7D621FBF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eBioscienc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3868CCB6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F3117D" w:rsidRPr="0002382D" w14:paraId="781FCB99" w14:textId="77777777" w:rsidTr="00992CD7">
        <w:tc>
          <w:tcPr>
            <w:tcW w:w="2268" w:type="dxa"/>
            <w:shd w:val="clear" w:color="auto" w:fill="FFFFFF" w:themeFill="background1"/>
          </w:tcPr>
          <w:p w14:paraId="48D3083B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Fibronectin (AF</w:t>
            </w:r>
            <w:proofErr w:type="gramStart"/>
            <w:r w:rsidRPr="001159C7">
              <w:rPr>
                <w:rFonts w:cs="Arial"/>
                <w:sz w:val="18"/>
                <w:szCs w:val="18"/>
                <w:lang w:val="en-GB"/>
              </w:rPr>
              <w:t>488)*</w:t>
            </w:r>
            <w:proofErr w:type="gramEnd"/>
            <w:r w:rsidRPr="001159C7">
              <w:rPr>
                <w:rFonts w:cs="Arial"/>
                <w:sz w:val="18"/>
                <w:szCs w:val="18"/>
                <w:lang w:val="en-GB"/>
              </w:rPr>
              <w:t>*</w:t>
            </w:r>
          </w:p>
          <w:p w14:paraId="62EF8F3B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1B56B56F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63100</w:t>
            </w:r>
          </w:p>
          <w:p w14:paraId="687B257C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2268" w:type="dxa"/>
            <w:shd w:val="clear" w:color="auto" w:fill="FFFFFF" w:themeFill="background1"/>
          </w:tcPr>
          <w:p w14:paraId="5759EECC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19 (PE)</w:t>
            </w:r>
          </w:p>
          <w:p w14:paraId="302ADF67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77C93D58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561741</w:t>
            </w:r>
          </w:p>
          <w:p w14:paraId="7E434B61" w14:textId="77777777" w:rsidR="00F3117D" w:rsidRPr="001159C7" w:rsidRDefault="00F3117D" w:rsidP="00992CD7">
            <w:pPr>
              <w:spacing w:line="240" w:lineRule="auto"/>
              <w:rPr>
                <w:rFonts w:cs="Arial"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2268" w:type="dxa"/>
            <w:shd w:val="clear" w:color="auto" w:fill="FFFFFF" w:themeFill="background1"/>
          </w:tcPr>
          <w:p w14:paraId="76AFD686" w14:textId="77777777" w:rsidR="00F3117D" w:rsidRPr="0031505E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1505E">
              <w:rPr>
                <w:rFonts w:cs="Arial"/>
                <w:sz w:val="18"/>
                <w:szCs w:val="18"/>
                <w:lang w:val="en-GB"/>
              </w:rPr>
              <w:t xml:space="preserve">CD123 </w:t>
            </w:r>
            <w:r w:rsidRPr="001159C7">
              <w:rPr>
                <w:rFonts w:cs="Arial"/>
                <w:sz w:val="18"/>
                <w:szCs w:val="18"/>
                <w:lang w:val="en-GB"/>
              </w:rPr>
              <w:t>(PerCp-Cy5.5)</w:t>
            </w:r>
          </w:p>
          <w:p w14:paraId="52C5D07C" w14:textId="77777777" w:rsidR="00F3117D" w:rsidRPr="0031505E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1505E">
              <w:rPr>
                <w:rFonts w:cs="Arial"/>
                <w:sz w:val="18"/>
                <w:szCs w:val="18"/>
                <w:lang w:val="en-GB"/>
              </w:rPr>
              <w:t>Mouse monoclonal IgG1</w:t>
            </w:r>
          </w:p>
          <w:p w14:paraId="09DBFDFE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59C7">
              <w:rPr>
                <w:rFonts w:cs="Arial"/>
                <w:sz w:val="18"/>
                <w:szCs w:val="18"/>
              </w:rPr>
              <w:t>306016</w:t>
            </w:r>
          </w:p>
          <w:p w14:paraId="57AB9DB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2268" w:type="dxa"/>
            <w:shd w:val="clear" w:color="auto" w:fill="FFFFFF" w:themeFill="background1"/>
          </w:tcPr>
          <w:p w14:paraId="6DCD4D6A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F3117D" w:rsidRPr="00474AA1" w14:paraId="2BC410ED" w14:textId="77777777" w:rsidTr="00992CD7">
        <w:tc>
          <w:tcPr>
            <w:tcW w:w="2268" w:type="dxa"/>
            <w:shd w:val="clear" w:color="auto" w:fill="FFFFFF" w:themeFill="background1"/>
          </w:tcPr>
          <w:p w14:paraId="76D2A297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CD3 (</w:t>
            </w:r>
            <w:proofErr w:type="spellStart"/>
            <w:r w:rsidRPr="001159C7">
              <w:rPr>
                <w:rFonts w:cs="Arial"/>
                <w:sz w:val="18"/>
                <w:szCs w:val="18"/>
                <w:lang w:val="en-GB"/>
              </w:rPr>
              <w:t>Fitc</w:t>
            </w:r>
            <w:proofErr w:type="spellEnd"/>
            <w:r w:rsidRPr="001159C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09B47E5C" w14:textId="77777777" w:rsidR="00F3117D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1159C7">
              <w:rPr>
                <w:rFonts w:cs="Arial"/>
                <w:sz w:val="18"/>
                <w:szCs w:val="18"/>
                <w:lang w:val="en-GB"/>
              </w:rPr>
              <w:t>M1466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Pelicluster</w:t>
            </w:r>
            <w:proofErr w:type="spellEnd"/>
          </w:p>
          <w:p w14:paraId="6C603A81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GB"/>
              </w:rPr>
              <w:t>Sanquin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42B151B6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7988DDB" w14:textId="77777777" w:rsidR="00F3117D" w:rsidRPr="0031505E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286E320" w14:textId="77777777" w:rsidR="00F3117D" w:rsidRPr="001159C7" w:rsidRDefault="00F3117D" w:rsidP="00992CD7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</w:tr>
      <w:bookmarkEnd w:id="1"/>
    </w:tbl>
    <w:p w14:paraId="1BCA26D2" w14:textId="77777777" w:rsidR="00F3117D" w:rsidRPr="0042063A" w:rsidRDefault="00F3117D" w:rsidP="00F3117D">
      <w:pPr>
        <w:spacing w:line="240" w:lineRule="auto"/>
        <w:jc w:val="both"/>
        <w:rPr>
          <w:rFonts w:ascii="Times New Roman" w:hAnsi="Times New Roman"/>
          <w:sz w:val="24"/>
          <w:szCs w:val="20"/>
          <w:lang w:val="en-GB"/>
        </w:rPr>
      </w:pPr>
    </w:p>
    <w:p w14:paraId="35400E25" w14:textId="77777777" w:rsidR="00F3117D" w:rsidRPr="0042063A" w:rsidRDefault="00F3117D" w:rsidP="00F3117D">
      <w:pPr>
        <w:spacing w:line="240" w:lineRule="auto"/>
        <w:jc w:val="both"/>
        <w:rPr>
          <w:rFonts w:ascii="Times New Roman" w:hAnsi="Times New Roman"/>
          <w:sz w:val="24"/>
          <w:szCs w:val="20"/>
          <w:lang w:val="en-GB"/>
        </w:rPr>
      </w:pPr>
    </w:p>
    <w:p w14:paraId="756B82B2" w14:textId="6A0852D5" w:rsidR="00F3117D" w:rsidRPr="0042063A" w:rsidRDefault="00F3117D" w:rsidP="00F3117D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646BB4">
        <w:rPr>
          <w:rFonts w:ascii="Times New Roman" w:hAnsi="Times New Roman"/>
          <w:b/>
          <w:sz w:val="24"/>
          <w:szCs w:val="20"/>
          <w:lang w:val="en-GB"/>
        </w:rPr>
        <w:t>Supplementa</w:t>
      </w:r>
      <w:r>
        <w:rPr>
          <w:rFonts w:ascii="Times New Roman" w:hAnsi="Times New Roman"/>
          <w:b/>
          <w:sz w:val="24"/>
          <w:szCs w:val="20"/>
          <w:lang w:val="en-GB"/>
        </w:rPr>
        <w:t>l</w:t>
      </w:r>
      <w:r w:rsidRPr="00646BB4">
        <w:rPr>
          <w:rFonts w:ascii="Times New Roman" w:hAnsi="Times New Roman"/>
          <w:b/>
          <w:sz w:val="24"/>
          <w:szCs w:val="20"/>
          <w:lang w:val="en-GB"/>
        </w:rPr>
        <w:t xml:space="preserve"> table 2</w:t>
      </w:r>
      <w:r w:rsidRPr="0042063A">
        <w:rPr>
          <w:rFonts w:ascii="Times New Roman" w:hAnsi="Times New Roman"/>
          <w:b/>
          <w:sz w:val="24"/>
          <w:szCs w:val="18"/>
          <w:lang w:val="en-GB"/>
        </w:rPr>
        <w:t>:</w:t>
      </w:r>
      <w:r w:rsidRPr="0042063A">
        <w:rPr>
          <w:rFonts w:ascii="Times New Roman" w:hAnsi="Times New Roman"/>
          <w:sz w:val="24"/>
          <w:szCs w:val="18"/>
          <w:lang w:val="en-GB"/>
        </w:rPr>
        <w:t xml:space="preserve"> Antibodies used for the immunophenotyping of the co-cultured monocytes by way of flow cytometry, followed by clonality, catalogue number and manufacturer. Italicized text: two-step staining</w:t>
      </w:r>
      <w:r>
        <w:rPr>
          <w:rFonts w:ascii="Times New Roman" w:hAnsi="Times New Roman"/>
          <w:sz w:val="24"/>
          <w:szCs w:val="18"/>
          <w:lang w:val="en-GB"/>
        </w:rPr>
        <w:t xml:space="preserve"> procedure</w:t>
      </w:r>
      <w:r w:rsidRPr="0042063A">
        <w:rPr>
          <w:rFonts w:ascii="Times New Roman" w:hAnsi="Times New Roman"/>
          <w:sz w:val="24"/>
          <w:szCs w:val="18"/>
          <w:lang w:val="en-GB"/>
        </w:rPr>
        <w:t xml:space="preserve">; * stained intracellularly and extracellularly, ** always stained intracellularly. Corresponding isotype antibodies were used as a control for each of the listed antibodies. </w:t>
      </w:r>
    </w:p>
    <w:p w14:paraId="3881DE07" w14:textId="77777777" w:rsidR="00D405A5" w:rsidRDefault="00D405A5"/>
    <w:sectPr w:rsidR="00D405A5">
      <w:footnotePr>
        <w:numFmt w:val="chicago"/>
        <w:numStart w:val="3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footnotePr>
    <w:numFmt w:val="chicago"/>
    <w:numStart w:val="3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7D"/>
    <w:rsid w:val="00D405A5"/>
    <w:rsid w:val="00F3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DD6449"/>
  <w15:chartTrackingRefBased/>
  <w15:docId w15:val="{E0A716BE-E057-405A-8FB4-B1D15ED3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7D"/>
    <w:pPr>
      <w:tabs>
        <w:tab w:val="left" w:pos="284"/>
        <w:tab w:val="left" w:pos="1701"/>
      </w:tabs>
      <w:spacing w:line="320" w:lineRule="exact"/>
      <w:jc w:val="lef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31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17D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1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17D"/>
    <w:rPr>
      <w:rFonts w:ascii="Segoe UI" w:eastAsia="Times New Roman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mandjaja</dc:creator>
  <cp:keywords/>
  <dc:description/>
  <cp:lastModifiedBy>Grace Limandjaja</cp:lastModifiedBy>
  <cp:revision>1</cp:revision>
  <dcterms:created xsi:type="dcterms:W3CDTF">2019-06-08T15:38:00Z</dcterms:created>
  <dcterms:modified xsi:type="dcterms:W3CDTF">2019-06-08T15:40:00Z</dcterms:modified>
</cp:coreProperties>
</file>